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E714E" w14:textId="77777777" w:rsidR="00DC00E6" w:rsidRDefault="00DC00E6" w:rsidP="00DC00E6">
      <w:pPr>
        <w:spacing w:line="240" w:lineRule="auto"/>
      </w:pPr>
      <w:r>
        <w:rPr>
          <w:noProof/>
        </w:rPr>
        <w:drawing>
          <wp:inline distT="0" distB="0" distL="0" distR="0" wp14:anchorId="7CA9E968" wp14:editId="1D6C43E7">
            <wp:extent cx="5727700" cy="782320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82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D8591" w14:textId="77777777" w:rsidR="00DC00E6" w:rsidRDefault="00DC00E6" w:rsidP="00DC00E6">
      <w:pPr>
        <w:spacing w:line="240" w:lineRule="auto"/>
        <w:jc w:val="both"/>
        <w:rPr>
          <w:b/>
          <w:bCs/>
        </w:rPr>
      </w:pPr>
      <w:r w:rsidRPr="6944748A">
        <w:rPr>
          <w:b/>
          <w:bCs/>
        </w:rPr>
        <w:t xml:space="preserve">Supplementary Figure 1: </w:t>
      </w:r>
      <w:r>
        <w:rPr>
          <w:b/>
          <w:bCs/>
        </w:rPr>
        <w:t>Allele frequency</w:t>
      </w:r>
      <w:r w:rsidRPr="6944748A">
        <w:rPr>
          <w:b/>
          <w:bCs/>
        </w:rPr>
        <w:t xml:space="preserve"> distribution for samples used in PCA. </w:t>
      </w:r>
      <w:r w:rsidRPr="0038464B">
        <w:t>(A)</w:t>
      </w:r>
      <w:r w:rsidRPr="6944748A">
        <w:rPr>
          <w:b/>
          <w:bCs/>
        </w:rPr>
        <w:t xml:space="preserve"> </w:t>
      </w:r>
      <w:r>
        <w:t>Allele frequencies are shown for each of the samples used in the population genetics analysis. (B) T</w:t>
      </w:r>
      <w:r w:rsidRPr="00B34D87">
        <w:t xml:space="preserve">he deviation of observed from expected </w:t>
      </w:r>
      <w:r>
        <w:t xml:space="preserve">heterozygosity </w:t>
      </w:r>
      <w:r w:rsidRPr="00B34D87">
        <w:t xml:space="preserve">frequencies </w:t>
      </w:r>
      <w:r>
        <w:t xml:space="preserve">(y-axis) are shown for each of these samples along the genome (x-axis). </w:t>
      </w:r>
      <w:r w:rsidRPr="6944748A">
        <w:rPr>
          <w:b/>
          <w:bCs/>
        </w:rPr>
        <w:br w:type="page"/>
      </w:r>
    </w:p>
    <w:p w14:paraId="2633D833" w14:textId="77777777" w:rsidR="00DC00E6" w:rsidRDefault="00DC00E6" w:rsidP="00DC00E6">
      <w:pPr>
        <w:keepNext/>
        <w:keepLines/>
        <w:spacing w:line="240" w:lineRule="auto"/>
        <w:jc w:val="both"/>
        <w:rPr>
          <w:b/>
          <w:bCs/>
          <w:iCs/>
        </w:rPr>
      </w:pPr>
      <w:r w:rsidRPr="0038464B">
        <w:rPr>
          <w:b/>
          <w:bCs/>
          <w:iCs/>
        </w:rPr>
        <w:lastRenderedPageBreak/>
        <w:t>Supplementary Table 1</w:t>
      </w:r>
      <w:r>
        <w:rPr>
          <w:b/>
          <w:bCs/>
          <w:iCs/>
        </w:rPr>
        <w:t>:</w:t>
      </w:r>
      <w:r w:rsidRPr="0038464B">
        <w:rPr>
          <w:b/>
          <w:bCs/>
          <w:iCs/>
        </w:rPr>
        <w:t xml:space="preserve"> Repeat Masker Summary Statistics</w:t>
      </w:r>
    </w:p>
    <w:tbl>
      <w:tblPr>
        <w:tblW w:w="7977" w:type="dxa"/>
        <w:tblLook w:val="04A0" w:firstRow="1" w:lastRow="0" w:firstColumn="1" w:lastColumn="0" w:noHBand="0" w:noVBand="1"/>
      </w:tblPr>
      <w:tblGrid>
        <w:gridCol w:w="266"/>
        <w:gridCol w:w="1174"/>
        <w:gridCol w:w="2194"/>
        <w:gridCol w:w="1682"/>
        <w:gridCol w:w="1613"/>
        <w:gridCol w:w="1152"/>
      </w:tblGrid>
      <w:tr w:rsidR="00DC00E6" w:rsidRPr="00237A22" w14:paraId="59F063FF" w14:textId="77777777" w:rsidTr="00431371">
        <w:trPr>
          <w:trHeight w:val="302"/>
        </w:trPr>
        <w:tc>
          <w:tcPr>
            <w:tcW w:w="353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F46B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Total Sequences:</w:t>
            </w: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892E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119</w:t>
            </w:r>
          </w:p>
        </w:tc>
        <w:tc>
          <w:tcPr>
            <w:tcW w:w="16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A185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2562B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</w:tr>
      <w:tr w:rsidR="00DC00E6" w:rsidRPr="00237A22" w14:paraId="751357BE" w14:textId="77777777" w:rsidTr="00431371">
        <w:trPr>
          <w:trHeight w:val="302"/>
        </w:trPr>
        <w:tc>
          <w:tcPr>
            <w:tcW w:w="133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0633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Total length: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C732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7598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651313236 bp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3D68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D9BEB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</w:tr>
      <w:tr w:rsidR="00DC00E6" w:rsidRPr="00237A22" w14:paraId="4DDA4FDE" w14:textId="77777777" w:rsidTr="00431371">
        <w:trPr>
          <w:trHeight w:val="302"/>
        </w:trPr>
        <w:tc>
          <w:tcPr>
            <w:tcW w:w="133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F7E8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GC level: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37B4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C59E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2.30%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04FB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42EF12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</w:tr>
      <w:tr w:rsidR="00DC00E6" w:rsidRPr="00237A22" w14:paraId="38CF642C" w14:textId="77777777" w:rsidTr="00431371">
        <w:trPr>
          <w:trHeight w:val="302"/>
        </w:trPr>
        <w:tc>
          <w:tcPr>
            <w:tcW w:w="353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D8AE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Bases masked: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6DAB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899369339 bp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0685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(54.46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E0E81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C00E6" w:rsidRPr="00237A22" w14:paraId="4CDC0FE0" w14:textId="77777777" w:rsidTr="00431371">
        <w:trPr>
          <w:trHeight w:val="302"/>
        </w:trPr>
        <w:tc>
          <w:tcPr>
            <w:tcW w:w="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C8C0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1C48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C847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28A2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8459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23EB2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C00E6" w:rsidRPr="00237A22" w14:paraId="2B1D4866" w14:textId="77777777" w:rsidTr="00431371">
        <w:trPr>
          <w:trHeight w:val="302"/>
        </w:trPr>
        <w:tc>
          <w:tcPr>
            <w:tcW w:w="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DCB7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383D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5B3F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8469E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No. of elements*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A0739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Length occupied (bp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523D7DE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% </w:t>
            </w:r>
            <w:proofErr w:type="gramStart"/>
            <w:r w:rsidRPr="08E2D12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of</w:t>
            </w:r>
            <w:proofErr w:type="gramEnd"/>
            <w:r w:rsidRPr="08E2D12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 sequence</w:t>
            </w:r>
          </w:p>
        </w:tc>
      </w:tr>
      <w:tr w:rsidR="00DC00E6" w:rsidRPr="00237A22" w14:paraId="5515FC1C" w14:textId="77777777" w:rsidTr="00431371">
        <w:trPr>
          <w:trHeight w:val="302"/>
        </w:trPr>
        <w:tc>
          <w:tcPr>
            <w:tcW w:w="353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4859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Retroelements</w:t>
            </w:r>
          </w:p>
        </w:tc>
        <w:tc>
          <w:tcPr>
            <w:tcW w:w="1682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4942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354908</w:t>
            </w:r>
          </w:p>
        </w:tc>
        <w:tc>
          <w:tcPr>
            <w:tcW w:w="1613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5B64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44107995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8F32D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8.73%</w:t>
            </w:r>
          </w:p>
        </w:tc>
      </w:tr>
      <w:tr w:rsidR="00DC00E6" w:rsidRPr="00237A22" w14:paraId="0A3E08AA" w14:textId="77777777" w:rsidTr="00431371">
        <w:trPr>
          <w:trHeight w:val="302"/>
        </w:trPr>
        <w:tc>
          <w:tcPr>
            <w:tcW w:w="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9430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E35C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u w:val="single"/>
                <w:lang w:eastAsia="en-GB"/>
              </w:rPr>
              <w:t>SINEs: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05CE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</w:pP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9151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37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B654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680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68F8F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2%</w:t>
            </w:r>
          </w:p>
        </w:tc>
      </w:tr>
      <w:tr w:rsidR="00DC00E6" w:rsidRPr="00237A22" w14:paraId="07AC0868" w14:textId="77777777" w:rsidTr="00431371">
        <w:trPr>
          <w:trHeight w:val="302"/>
        </w:trPr>
        <w:tc>
          <w:tcPr>
            <w:tcW w:w="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1F94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1E9E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u w:val="single"/>
                <w:lang w:eastAsia="en-GB"/>
              </w:rPr>
              <w:t>Penelope: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99E4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C1D4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6C18D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%</w:t>
            </w:r>
          </w:p>
        </w:tc>
      </w:tr>
      <w:tr w:rsidR="00DC00E6" w:rsidRPr="00237A22" w14:paraId="66AEE9CA" w14:textId="77777777" w:rsidTr="00431371">
        <w:trPr>
          <w:trHeight w:val="302"/>
        </w:trPr>
        <w:tc>
          <w:tcPr>
            <w:tcW w:w="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2A83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CE4A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u w:val="single"/>
                <w:lang w:eastAsia="en-GB"/>
              </w:rPr>
              <w:t>LINEs: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B989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</w:pP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8FA4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12285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5C5F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197185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D8188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.25%</w:t>
            </w:r>
          </w:p>
        </w:tc>
      </w:tr>
      <w:tr w:rsidR="00DC00E6" w:rsidRPr="00237A22" w14:paraId="3B51CF40" w14:textId="77777777" w:rsidTr="00431371">
        <w:trPr>
          <w:trHeight w:val="302"/>
        </w:trPr>
        <w:tc>
          <w:tcPr>
            <w:tcW w:w="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CABD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A520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AF1E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CRE/SLACS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DA5A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A156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936A3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0%</w:t>
            </w:r>
          </w:p>
        </w:tc>
      </w:tr>
      <w:tr w:rsidR="00DC00E6" w:rsidRPr="00237A22" w14:paraId="6F8898CD" w14:textId="77777777" w:rsidTr="00431371">
        <w:trPr>
          <w:trHeight w:val="302"/>
        </w:trPr>
        <w:tc>
          <w:tcPr>
            <w:tcW w:w="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A164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5CAF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79DF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L2/CR1/Rex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20BF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876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3D31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0426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D59BE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55%</w:t>
            </w:r>
          </w:p>
        </w:tc>
      </w:tr>
      <w:tr w:rsidR="00DC00E6" w:rsidRPr="00237A22" w14:paraId="588AA2E5" w14:textId="77777777" w:rsidTr="00431371">
        <w:trPr>
          <w:trHeight w:val="302"/>
        </w:trPr>
        <w:tc>
          <w:tcPr>
            <w:tcW w:w="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D4F3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5E72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1207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R1/LOA/Jockey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95DA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769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709C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2382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5F526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14%</w:t>
            </w:r>
          </w:p>
        </w:tc>
      </w:tr>
      <w:tr w:rsidR="00DC00E6" w:rsidRPr="00237A22" w14:paraId="3364401B" w14:textId="77777777" w:rsidTr="00431371">
        <w:trPr>
          <w:trHeight w:val="302"/>
        </w:trPr>
        <w:tc>
          <w:tcPr>
            <w:tcW w:w="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2134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A4F4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EF0B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R2/R4/</w:t>
            </w:r>
            <w:proofErr w:type="spellStart"/>
            <w:r w:rsidRPr="08E2D12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NeSL</w:t>
            </w:r>
            <w:proofErr w:type="spellEnd"/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60FF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1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F4FA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455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CC23C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3%</w:t>
            </w:r>
          </w:p>
        </w:tc>
      </w:tr>
      <w:tr w:rsidR="00DC00E6" w:rsidRPr="00237A22" w14:paraId="56881CC5" w14:textId="77777777" w:rsidTr="00431371">
        <w:trPr>
          <w:trHeight w:val="302"/>
        </w:trPr>
        <w:tc>
          <w:tcPr>
            <w:tcW w:w="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0A27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3271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DC57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RTE/</w:t>
            </w:r>
            <w:proofErr w:type="spellStart"/>
            <w:r w:rsidRPr="08E2D12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Bov</w:t>
            </w:r>
            <w:proofErr w:type="spellEnd"/>
            <w:r w:rsidRPr="08E2D12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-B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AD6E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320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14CD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79381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ACD04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9%</w:t>
            </w:r>
          </w:p>
        </w:tc>
      </w:tr>
      <w:tr w:rsidR="00DC00E6" w:rsidRPr="00237A22" w14:paraId="384C1E10" w14:textId="77777777" w:rsidTr="00431371">
        <w:trPr>
          <w:trHeight w:val="302"/>
        </w:trPr>
        <w:tc>
          <w:tcPr>
            <w:tcW w:w="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9765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D1C4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F80A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L1/CIN4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5512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3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91A4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010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B3564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4%</w:t>
            </w:r>
          </w:p>
        </w:tc>
      </w:tr>
      <w:tr w:rsidR="00DC00E6" w:rsidRPr="00237A22" w14:paraId="06E049A9" w14:textId="77777777" w:rsidTr="00431371">
        <w:trPr>
          <w:trHeight w:val="302"/>
        </w:trPr>
        <w:tc>
          <w:tcPr>
            <w:tcW w:w="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1265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8A93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</w:pPr>
            <w:proofErr w:type="spellStart"/>
            <w:r w:rsidRPr="08E2D120">
              <w:rPr>
                <w:rFonts w:ascii="Calibri" w:eastAsia="Times New Roman" w:hAnsi="Calibri" w:cs="Calibri"/>
                <w:color w:val="000000" w:themeColor="text1"/>
                <w:u w:val="single"/>
                <w:lang w:eastAsia="en-GB"/>
              </w:rPr>
              <w:t>LTRements</w:t>
            </w:r>
            <w:proofErr w:type="spellEnd"/>
            <w:r w:rsidRPr="08E2D120">
              <w:rPr>
                <w:rFonts w:ascii="Calibri" w:eastAsia="Times New Roman" w:hAnsi="Calibri" w:cs="Calibri"/>
                <w:color w:val="000000" w:themeColor="text1"/>
                <w:u w:val="single"/>
                <w:lang w:eastAsia="en-GB"/>
              </w:rPr>
              <w:t>: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1A19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125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EBC1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41214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B0736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</w:tr>
      <w:tr w:rsidR="00DC00E6" w:rsidRPr="00237A22" w14:paraId="5CBE8423" w14:textId="77777777" w:rsidTr="00431371">
        <w:trPr>
          <w:trHeight w:val="302"/>
        </w:trPr>
        <w:tc>
          <w:tcPr>
            <w:tcW w:w="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7DDB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33DF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A869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BEL/Pao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990A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25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E6C2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3382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256F4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32%</w:t>
            </w:r>
          </w:p>
        </w:tc>
      </w:tr>
      <w:tr w:rsidR="00DC00E6" w:rsidRPr="00237A22" w14:paraId="63EC2C92" w14:textId="77777777" w:rsidTr="00431371">
        <w:trPr>
          <w:trHeight w:val="302"/>
        </w:trPr>
        <w:tc>
          <w:tcPr>
            <w:tcW w:w="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2715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077B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ABA8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Ty1/</w:t>
            </w:r>
            <w:proofErr w:type="spellStart"/>
            <w:r w:rsidRPr="08E2D12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Copia</w:t>
            </w:r>
            <w:proofErr w:type="spellEnd"/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5227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49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8167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865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22117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4%</w:t>
            </w:r>
          </w:p>
        </w:tc>
      </w:tr>
      <w:tr w:rsidR="00DC00E6" w:rsidRPr="00237A22" w14:paraId="55A29091" w14:textId="77777777" w:rsidTr="00431371">
        <w:trPr>
          <w:trHeight w:val="302"/>
        </w:trPr>
        <w:tc>
          <w:tcPr>
            <w:tcW w:w="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C63D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F85D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D856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Gypsy/DIRS1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18D6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1803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890E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39566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2CA96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85%</w:t>
            </w:r>
          </w:p>
        </w:tc>
      </w:tr>
      <w:tr w:rsidR="00DC00E6" w:rsidRPr="00237A22" w14:paraId="1730EC23" w14:textId="77777777" w:rsidTr="00431371">
        <w:trPr>
          <w:trHeight w:val="302"/>
        </w:trPr>
        <w:tc>
          <w:tcPr>
            <w:tcW w:w="1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0EDBB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CFDB8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E4D10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Retroviral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F5B1E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7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74DA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0102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A98B3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2%</w:t>
            </w:r>
          </w:p>
        </w:tc>
      </w:tr>
      <w:tr w:rsidR="00DC00E6" w:rsidRPr="00237A22" w14:paraId="19563875" w14:textId="77777777" w:rsidTr="00431371">
        <w:trPr>
          <w:trHeight w:val="302"/>
        </w:trPr>
        <w:tc>
          <w:tcPr>
            <w:tcW w:w="353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BDC6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DNA transposons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4494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6645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879B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264292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614BC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1.60%</w:t>
            </w:r>
          </w:p>
        </w:tc>
      </w:tr>
      <w:tr w:rsidR="00DC00E6" w:rsidRPr="00237A22" w14:paraId="328D7115" w14:textId="77777777" w:rsidTr="00431371">
        <w:trPr>
          <w:trHeight w:val="302"/>
        </w:trPr>
        <w:tc>
          <w:tcPr>
            <w:tcW w:w="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90E9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FB28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hobo-Activator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166E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499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5F31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5487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49D90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9%</w:t>
            </w:r>
          </w:p>
        </w:tc>
      </w:tr>
      <w:tr w:rsidR="00DC00E6" w:rsidRPr="00237A22" w14:paraId="16258E8C" w14:textId="77777777" w:rsidTr="00431371">
        <w:trPr>
          <w:trHeight w:val="302"/>
        </w:trPr>
        <w:tc>
          <w:tcPr>
            <w:tcW w:w="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0F50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645A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Tc1-IS630-Pogo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A6F0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26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21A6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9558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ABCB1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24%</w:t>
            </w:r>
          </w:p>
        </w:tc>
      </w:tr>
      <w:tr w:rsidR="00DC00E6" w:rsidRPr="00237A22" w14:paraId="270D9AC1" w14:textId="77777777" w:rsidTr="00431371">
        <w:trPr>
          <w:trHeight w:val="302"/>
        </w:trPr>
        <w:tc>
          <w:tcPr>
            <w:tcW w:w="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45D6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E655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n-Spm</w:t>
            </w:r>
            <w:proofErr w:type="spellEnd"/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F836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0556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58649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0%</w:t>
            </w:r>
          </w:p>
        </w:tc>
      </w:tr>
      <w:tr w:rsidR="00DC00E6" w:rsidRPr="00237A22" w14:paraId="04BB95F1" w14:textId="77777777" w:rsidTr="00431371">
        <w:trPr>
          <w:trHeight w:val="302"/>
        </w:trPr>
        <w:tc>
          <w:tcPr>
            <w:tcW w:w="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97E2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94AA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ULE-</w:t>
            </w:r>
            <w:proofErr w:type="spellStart"/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uDR</w:t>
            </w:r>
            <w:proofErr w:type="spellEnd"/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163F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695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5C95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5665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B96F8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9%</w:t>
            </w:r>
          </w:p>
        </w:tc>
      </w:tr>
      <w:tr w:rsidR="00DC00E6" w:rsidRPr="00237A22" w14:paraId="6050D7B6" w14:textId="77777777" w:rsidTr="00431371">
        <w:trPr>
          <w:trHeight w:val="302"/>
        </w:trPr>
        <w:tc>
          <w:tcPr>
            <w:tcW w:w="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FD1E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3514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iggyBac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F731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519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CBBE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580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A3A07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2%</w:t>
            </w:r>
          </w:p>
        </w:tc>
      </w:tr>
      <w:tr w:rsidR="00DC00E6" w:rsidRPr="00237A22" w14:paraId="53FFECC1" w14:textId="77777777" w:rsidTr="00431371">
        <w:trPr>
          <w:trHeight w:val="302"/>
        </w:trPr>
        <w:tc>
          <w:tcPr>
            <w:tcW w:w="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51AA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AA7F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Tourist/Harbinger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8568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83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B442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781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01AC5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4%</w:t>
            </w:r>
          </w:p>
        </w:tc>
      </w:tr>
      <w:tr w:rsidR="00DC00E6" w:rsidRPr="00237A22" w14:paraId="61910AC8" w14:textId="77777777" w:rsidTr="00431371">
        <w:trPr>
          <w:trHeight w:val="302"/>
        </w:trPr>
        <w:tc>
          <w:tcPr>
            <w:tcW w:w="1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8540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3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6B9A0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Other (Mirage, P-element, </w:t>
            </w:r>
            <w:proofErr w:type="spellStart"/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Transib</w:t>
            </w:r>
            <w:proofErr w:type="spellEnd"/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)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4BECA5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C22E4A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5769723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0%</w:t>
            </w:r>
          </w:p>
        </w:tc>
      </w:tr>
      <w:tr w:rsidR="00DC00E6" w:rsidRPr="00237A22" w14:paraId="6E6673B3" w14:textId="77777777" w:rsidTr="00431371">
        <w:trPr>
          <w:trHeight w:val="302"/>
        </w:trPr>
        <w:tc>
          <w:tcPr>
            <w:tcW w:w="353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783F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Rolling-circles</w:t>
            </w:r>
          </w:p>
        </w:tc>
        <w:tc>
          <w:tcPr>
            <w:tcW w:w="168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B757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920</w:t>
            </w:r>
          </w:p>
        </w:tc>
        <w:tc>
          <w:tcPr>
            <w:tcW w:w="1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761F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157017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A644C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19%</w:t>
            </w:r>
          </w:p>
        </w:tc>
      </w:tr>
      <w:tr w:rsidR="00DC00E6" w:rsidRPr="00237A22" w14:paraId="17C9409F" w14:textId="77777777" w:rsidTr="00431371">
        <w:trPr>
          <w:trHeight w:val="302"/>
        </w:trPr>
        <w:tc>
          <w:tcPr>
            <w:tcW w:w="133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8DCA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Unclassified: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70A5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6A4B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90169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9EEE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125717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AE894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3.15%</w:t>
            </w:r>
          </w:p>
        </w:tc>
      </w:tr>
      <w:tr w:rsidR="00DC00E6" w:rsidRPr="00237A22" w14:paraId="1FA63637" w14:textId="77777777" w:rsidTr="00431371">
        <w:trPr>
          <w:trHeight w:val="302"/>
        </w:trPr>
        <w:tc>
          <w:tcPr>
            <w:tcW w:w="353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D8D9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Total interspersed repeats: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C270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3913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8831089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D6772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3.48%</w:t>
            </w:r>
          </w:p>
        </w:tc>
      </w:tr>
      <w:tr w:rsidR="00DC00E6" w:rsidRPr="00237A22" w14:paraId="5A2E9E5F" w14:textId="77777777" w:rsidTr="00431371">
        <w:trPr>
          <w:trHeight w:val="302"/>
        </w:trPr>
        <w:tc>
          <w:tcPr>
            <w:tcW w:w="133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9F7E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mall RNA: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717F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1557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82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7C46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6221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F892F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10%</w:t>
            </w:r>
          </w:p>
        </w:tc>
      </w:tr>
      <w:tr w:rsidR="00DC00E6" w:rsidRPr="00237A22" w14:paraId="18862850" w14:textId="77777777" w:rsidTr="00431371">
        <w:trPr>
          <w:trHeight w:val="302"/>
        </w:trPr>
        <w:tc>
          <w:tcPr>
            <w:tcW w:w="133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9B98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atellites: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0471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1DF3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3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9DEA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728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EDB0B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1%</w:t>
            </w:r>
          </w:p>
        </w:tc>
      </w:tr>
      <w:tr w:rsidR="00DC00E6" w:rsidRPr="00237A22" w14:paraId="7ACF6075" w14:textId="77777777" w:rsidTr="00431371">
        <w:trPr>
          <w:trHeight w:val="302"/>
        </w:trPr>
        <w:tc>
          <w:tcPr>
            <w:tcW w:w="3530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4D84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imple repeats: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BB398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0399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A4C3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36558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E9ED0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57%</w:t>
            </w:r>
          </w:p>
        </w:tc>
      </w:tr>
      <w:tr w:rsidR="00DC00E6" w:rsidRPr="00237A22" w14:paraId="40AB1B35" w14:textId="77777777" w:rsidTr="00431371">
        <w:trPr>
          <w:trHeight w:val="302"/>
        </w:trPr>
        <w:tc>
          <w:tcPr>
            <w:tcW w:w="35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472FA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Low complexity: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87B6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009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0F02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94285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6A66A" w14:textId="77777777" w:rsidR="00DC00E6" w:rsidRPr="00237A22" w:rsidRDefault="00DC00E6" w:rsidP="00431371">
            <w:pPr>
              <w:keepNext/>
              <w:keepLine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12%</w:t>
            </w:r>
          </w:p>
        </w:tc>
      </w:tr>
      <w:tr w:rsidR="00DC00E6" w:rsidRPr="00237A22" w14:paraId="440D7327" w14:textId="77777777" w:rsidTr="00431371">
        <w:trPr>
          <w:trHeight w:val="302"/>
        </w:trPr>
        <w:tc>
          <w:tcPr>
            <w:tcW w:w="79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8CE7" w14:textId="77777777" w:rsidR="00DC00E6" w:rsidRPr="00237A22" w:rsidRDefault="00DC00E6" w:rsidP="00431371">
            <w:pPr>
              <w:keepNext/>
              <w:keepLines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* </w:t>
            </w:r>
            <w:proofErr w:type="gramStart"/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ost</w:t>
            </w:r>
            <w:proofErr w:type="gramEnd"/>
            <w:r w:rsidRPr="08E2D12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repeats fragmented by insertions or deletions have been counted as one element</w:t>
            </w:r>
          </w:p>
        </w:tc>
      </w:tr>
    </w:tbl>
    <w:p w14:paraId="5307751C" w14:textId="77777777" w:rsidR="00DC00E6" w:rsidRDefault="00DC00E6" w:rsidP="00DC00E6">
      <w:pPr>
        <w:spacing w:line="240" w:lineRule="auto"/>
        <w:jc w:val="both"/>
        <w:rPr>
          <w:b/>
          <w:bCs/>
          <w:iCs/>
        </w:rPr>
      </w:pPr>
    </w:p>
    <w:p w14:paraId="5A8659E7" w14:textId="20AE3166" w:rsidR="00DC00E6" w:rsidRDefault="00DC00E6">
      <w:r>
        <w:br w:type="page"/>
      </w:r>
    </w:p>
    <w:p w14:paraId="71DB2794" w14:textId="77777777" w:rsidR="00DC00E6" w:rsidRDefault="00DC00E6" w:rsidP="00DC00E6">
      <w:pPr>
        <w:keepNext/>
        <w:keepLines/>
        <w:spacing w:line="240" w:lineRule="auto"/>
        <w:jc w:val="both"/>
      </w:pPr>
      <w:r>
        <w:rPr>
          <w:noProof/>
        </w:rPr>
        <w:lastRenderedPageBreak/>
        <w:drawing>
          <wp:inline distT="0" distB="0" distL="0" distR="0" wp14:anchorId="77D1E74A" wp14:editId="4AA30A2D">
            <wp:extent cx="5734050" cy="573405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573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8A4DA6" w14:textId="77777777" w:rsidR="00DC00E6" w:rsidRPr="0038464B" w:rsidRDefault="00DC00E6" w:rsidP="00DC00E6">
      <w:pPr>
        <w:keepNext/>
        <w:keepLines/>
        <w:spacing w:line="240" w:lineRule="auto"/>
        <w:jc w:val="both"/>
      </w:pPr>
      <w:r w:rsidRPr="0038464B">
        <w:rPr>
          <w:b/>
          <w:bCs/>
        </w:rPr>
        <w:t xml:space="preserve">Supplemental Figure </w:t>
      </w:r>
      <w:r>
        <w:rPr>
          <w:b/>
          <w:bCs/>
        </w:rPr>
        <w:t>2:</w:t>
      </w:r>
      <w:r w:rsidRPr="0038464B">
        <w:rPr>
          <w:b/>
          <w:bCs/>
        </w:rPr>
        <w:t xml:space="preserve"> </w:t>
      </w:r>
      <w:proofErr w:type="spellStart"/>
      <w:r w:rsidRPr="0038464B">
        <w:rPr>
          <w:b/>
          <w:bCs/>
        </w:rPr>
        <w:t>Genome</w:t>
      </w:r>
      <w:r>
        <w:rPr>
          <w:b/>
          <w:bCs/>
        </w:rPr>
        <w:t>S</w:t>
      </w:r>
      <w:r w:rsidRPr="0038464B">
        <w:rPr>
          <w:b/>
          <w:bCs/>
        </w:rPr>
        <w:t>cope</w:t>
      </w:r>
      <w:proofErr w:type="spellEnd"/>
      <w:r w:rsidRPr="0038464B">
        <w:rPr>
          <w:b/>
          <w:bCs/>
        </w:rPr>
        <w:t xml:space="preserve"> summary.</w:t>
      </w:r>
      <w:r>
        <w:rPr>
          <w:b/>
          <w:bCs/>
        </w:rPr>
        <w:t xml:space="preserve"> </w:t>
      </w:r>
      <w:r>
        <w:t xml:space="preserve">Shown are the summary statistics following analysis of the initial assembly using </w:t>
      </w:r>
      <w:proofErr w:type="spellStart"/>
      <w:r>
        <w:t>GenomeScope</w:t>
      </w:r>
      <w:proofErr w:type="spellEnd"/>
      <w:r>
        <w:t xml:space="preserve"> as described in the methods. </w:t>
      </w:r>
    </w:p>
    <w:p w14:paraId="55A9E5A1" w14:textId="3C13C705" w:rsidR="00DC00E6" w:rsidRDefault="00DC00E6"/>
    <w:p w14:paraId="4A7CFA36" w14:textId="77777777" w:rsidR="0064444E" w:rsidRDefault="0064444E"/>
    <w:sectPr w:rsidR="006444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0E6"/>
    <w:rsid w:val="0002492D"/>
    <w:rsid w:val="0064444E"/>
    <w:rsid w:val="00AC1861"/>
    <w:rsid w:val="00C11975"/>
    <w:rsid w:val="00DC00E6"/>
    <w:rsid w:val="00E13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2CA3D"/>
  <w15:chartTrackingRefBased/>
  <w15:docId w15:val="{185DE2FE-A396-4296-962A-0E6C0D765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0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Regan</dc:creator>
  <cp:keywords/>
  <dc:description/>
  <cp:lastModifiedBy>Tim Regan</cp:lastModifiedBy>
  <cp:revision>2</cp:revision>
  <dcterms:created xsi:type="dcterms:W3CDTF">2024-06-20T08:08:00Z</dcterms:created>
  <dcterms:modified xsi:type="dcterms:W3CDTF">2024-06-20T08:29:00Z</dcterms:modified>
</cp:coreProperties>
</file>